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: Baseline Medication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</w:rPr>
              <w:t>Medications (used in addition to ARBs for the HTN-ARBs group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</w:rPr>
              <w:t>HTN-ARBs (n=183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</w:rPr>
              <w:t>HTN-Other (n=621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CE-inhibito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9 (4.9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91 (46.9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Beta-blocke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1 (22.4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39 (38.5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Calcium channel blocke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5 (24.6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68 (27.1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lpha-2-agonist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 (1.6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 (0.3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Diuretic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7 (42.1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52 (40.6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Direct vasodilato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0 (5.5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8 (6.1%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0TableText">
    <w:name w:val="10 Table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23:48:00Z</dcterms:created>
  <dc:creator>JEPARTOSA</dc:creator>
  <dc:description/>
  <dc:language>en-US</dc:language>
  <cp:lastModifiedBy>JEPARTOSA</cp:lastModifiedBy>
  <dcterms:modified xsi:type="dcterms:W3CDTF">2017-03-30T23:56:00Z</dcterms:modified>
  <cp:revision>1</cp:revision>
  <dc:subject/>
  <dc:title/>
</cp:coreProperties>
</file>